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845DD" w14:textId="74CC6B46" w:rsidR="004702DA" w:rsidRPr="00B215DF" w:rsidRDefault="00B215DF" w:rsidP="00B215DF">
      <w:pPr>
        <w:widowControl/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16419952"/>
      <w:r w:rsidRPr="00F170A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702DA" w:rsidRPr="00900FBB">
        <w:rPr>
          <w:rFonts w:ascii="Times New Roman" w:hAnsi="Times New Roman" w:cs="Times New Roman"/>
          <w:b/>
          <w:bCs/>
          <w:sz w:val="24"/>
          <w:szCs w:val="24"/>
        </w:rPr>
        <w:t xml:space="preserve">Table S2: Association between </w:t>
      </w:r>
      <w:r w:rsidR="004702DA" w:rsidRPr="00153694">
        <w:rPr>
          <w:rFonts w:ascii="Times New Roman" w:hAnsi="Times New Roman" w:cs="Times New Roman"/>
          <w:b/>
          <w:bCs/>
          <w:i/>
          <w:iCs/>
          <w:sz w:val="24"/>
          <w:szCs w:val="24"/>
        </w:rPr>
        <w:t>total</w:t>
      </w:r>
      <w:r w:rsidR="004702DA" w:rsidRPr="00900FBB">
        <w:rPr>
          <w:rFonts w:ascii="Times New Roman" w:hAnsi="Times New Roman" w:cs="Times New Roman"/>
          <w:b/>
          <w:bCs/>
          <w:sz w:val="24"/>
          <w:szCs w:val="24"/>
        </w:rPr>
        <w:t xml:space="preserve"> physical activity (in MET</w:t>
      </w:r>
      <w:r w:rsidR="004702DA" w:rsidRPr="00900FB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-</w:t>
      </w:r>
      <w:proofErr w:type="spellStart"/>
      <w:r w:rsidR="004702DA" w:rsidRPr="00900FB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hr</w:t>
      </w:r>
      <w:proofErr w:type="spellEnd"/>
      <w:r w:rsidR="004702DA" w:rsidRPr="00900FB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/week</w:t>
      </w:r>
      <w:r w:rsidR="004702DA" w:rsidRPr="00900FBB">
        <w:rPr>
          <w:rFonts w:ascii="Times New Roman" w:hAnsi="Times New Roman" w:cs="Times New Roman"/>
          <w:b/>
          <w:bCs/>
          <w:sz w:val="24"/>
          <w:szCs w:val="24"/>
        </w:rPr>
        <w:t xml:space="preserve">) and ovarian cancer among women with a </w:t>
      </w:r>
      <w:r w:rsidR="004702DA" w:rsidRPr="00900FBB">
        <w:rPr>
          <w:rFonts w:ascii="Times New Roman" w:hAnsi="Times New Roman" w:cs="Times New Roman"/>
          <w:b/>
          <w:bCs/>
          <w:i/>
          <w:iCs/>
          <w:sz w:val="24"/>
          <w:szCs w:val="24"/>
        </w:rPr>
        <w:t>BRCA1</w:t>
      </w:r>
      <w:r w:rsidR="004702DA" w:rsidRPr="00900FBB">
        <w:rPr>
          <w:rFonts w:ascii="Times New Roman" w:hAnsi="Times New Roman" w:cs="Times New Roman"/>
          <w:b/>
          <w:bCs/>
          <w:sz w:val="24"/>
          <w:szCs w:val="24"/>
        </w:rPr>
        <w:t xml:space="preserve"> or </w:t>
      </w:r>
      <w:r w:rsidR="004702DA" w:rsidRPr="00900FBB">
        <w:rPr>
          <w:rFonts w:ascii="Times New Roman" w:hAnsi="Times New Roman" w:cs="Times New Roman"/>
          <w:b/>
          <w:bCs/>
          <w:i/>
          <w:iCs/>
          <w:sz w:val="24"/>
          <w:szCs w:val="24"/>
        </w:rPr>
        <w:t>BRCA2</w:t>
      </w:r>
      <w:r w:rsidR="004702DA" w:rsidRPr="00900FBB">
        <w:rPr>
          <w:rFonts w:ascii="Times New Roman" w:hAnsi="Times New Roman" w:cs="Times New Roman"/>
          <w:b/>
          <w:bCs/>
          <w:sz w:val="24"/>
          <w:szCs w:val="24"/>
        </w:rPr>
        <w:t xml:space="preserve"> mutation, stratified by </w:t>
      </w:r>
      <w:r w:rsidR="004702DA" w:rsidRPr="00900FBB">
        <w:rPr>
          <w:rFonts w:ascii="Times New Roman" w:hAnsi="Times New Roman" w:cs="Times New Roman"/>
          <w:b/>
          <w:bCs/>
          <w:i/>
          <w:iCs/>
          <w:sz w:val="24"/>
          <w:szCs w:val="24"/>
        </w:rPr>
        <w:t>BRCA</w:t>
      </w:r>
      <w:r w:rsidR="004702DA" w:rsidRPr="00900FBB">
        <w:rPr>
          <w:rFonts w:ascii="Times New Roman" w:hAnsi="Times New Roman" w:cs="Times New Roman"/>
          <w:b/>
          <w:bCs/>
          <w:sz w:val="24"/>
          <w:szCs w:val="24"/>
        </w:rPr>
        <w:t xml:space="preserve"> mutation type and menopausal status.</w:t>
      </w:r>
    </w:p>
    <w:tbl>
      <w:tblPr>
        <w:tblStyle w:val="TableGrid"/>
        <w:tblW w:w="7285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990"/>
        <w:gridCol w:w="1620"/>
        <w:gridCol w:w="630"/>
        <w:gridCol w:w="1710"/>
        <w:gridCol w:w="630"/>
      </w:tblGrid>
      <w:tr w:rsidR="007522E1" w:rsidRPr="001563ED" w14:paraId="6841A18B" w14:textId="77777777" w:rsidTr="007522E1">
        <w:trPr>
          <w:jc w:val="center"/>
        </w:trPr>
        <w:tc>
          <w:tcPr>
            <w:tcW w:w="1705" w:type="dxa"/>
            <w:tcBorders>
              <w:bottom w:val="single" w:sz="4" w:space="0" w:color="auto"/>
            </w:tcBorders>
          </w:tcPr>
          <w:p w14:paraId="737D34C2" w14:textId="309794B5" w:rsidR="007522E1" w:rsidRPr="002E511B" w:rsidRDefault="007522E1" w:rsidP="007522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Pr="00865C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hysical activity (MET</w:t>
            </w:r>
            <w:r w:rsidRPr="00865CD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-</w:t>
            </w:r>
            <w:proofErr w:type="spellStart"/>
            <w:r w:rsidRPr="00865CD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hr</w:t>
            </w:r>
            <w:proofErr w:type="spellEnd"/>
            <w:r w:rsidRPr="00865CD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/</w:t>
            </w:r>
            <w:proofErr w:type="gramStart"/>
            <w:r w:rsidRPr="00865CD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week</w:t>
            </w:r>
            <w:r w:rsidRPr="00865C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7522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5C7CFAA9" w14:textId="255DFC00" w:rsidR="007522E1" w:rsidRPr="001563ED" w:rsidRDefault="007522E1" w:rsidP="00462C9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1A91B42" w14:textId="77777777" w:rsidR="007522E1" w:rsidRDefault="007522E1" w:rsidP="00462C9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/</w:t>
            </w:r>
          </w:p>
          <w:p w14:paraId="0F87821B" w14:textId="77777777" w:rsidR="007522E1" w:rsidRPr="001563ED" w:rsidRDefault="007522E1" w:rsidP="00462C9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C96F217" w14:textId="77777777" w:rsidR="007522E1" w:rsidRPr="001563ED" w:rsidRDefault="007522E1" w:rsidP="00462C9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OR (95% CI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5D2439C" w14:textId="77777777" w:rsidR="007522E1" w:rsidRPr="00B502AA" w:rsidRDefault="007522E1" w:rsidP="00462C9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E7876B1" w14:textId="48EE27E4" w:rsidR="007522E1" w:rsidRPr="001563ED" w:rsidRDefault="007522E1" w:rsidP="00462C9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te OR (95%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E6E0E90" w14:textId="77777777" w:rsidR="007522E1" w:rsidRPr="001563ED" w:rsidRDefault="007522E1" w:rsidP="00462C9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3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7522E1" w:rsidRPr="001563ED" w14:paraId="72073A00" w14:textId="77777777" w:rsidTr="007522E1"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14:paraId="38DF4EC7" w14:textId="77777777" w:rsidR="007522E1" w:rsidRDefault="007522E1" w:rsidP="00462C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7BC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69DDF6BE" w14:textId="77777777" w:rsidR="007522E1" w:rsidRPr="003719CF" w:rsidRDefault="007522E1" w:rsidP="00462C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034FB7AF" w14:textId="77777777" w:rsidR="007522E1" w:rsidRPr="003719CF" w:rsidRDefault="007522E1" w:rsidP="00462C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24467431" w14:textId="77777777" w:rsidR="007522E1" w:rsidRPr="003719CF" w:rsidRDefault="007522E1" w:rsidP="00462C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3DE43772" w14:textId="77777777" w:rsidR="007522E1" w:rsidRDefault="007522E1" w:rsidP="00462C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772FF15E" w14:textId="77777777" w:rsidR="007522E1" w:rsidRDefault="007522E1" w:rsidP="00462C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94" w:rsidRPr="001563ED" w14:paraId="7A10DCE2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671F2982" w14:textId="77FDF6EC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lescen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885950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6D719EB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50A2DA2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2854A7C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E875E74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94" w:rsidRPr="001563ED" w14:paraId="517D0A4E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73F6B28C" w14:textId="65B4D90A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A2CAD27" w14:textId="1AC46C6A" w:rsidR="00153694" w:rsidRPr="003719CF" w:rsidRDefault="00927B40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153694" w:rsidRPr="003719C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EFB9A97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5668280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8A934DB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E5D6C8F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53694" w:rsidRPr="001563ED" w14:paraId="3EA833DE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45013877" w14:textId="5A989D45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ADFF6CF" w14:textId="56E3C448" w:rsidR="00153694" w:rsidRPr="003719CF" w:rsidRDefault="00927B40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153694" w:rsidRPr="003719C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D0C4B46" w14:textId="0122EDD4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BB0A1BC" w14:textId="6645CF5B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23972F5" w14:textId="7CAE609B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54, 1.3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0FBC352" w14:textId="7446A8C5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153694" w:rsidRPr="001563ED" w14:paraId="4AB29DE0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55DA990C" w14:textId="554A2183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E2E538D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2481B2C" w14:textId="726A8D34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3471D61" w14:textId="39E60428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A3F0D80" w14:textId="126B8E23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FF59356" w14:textId="5DBEE53C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153694" w:rsidRPr="001563ED" w14:paraId="4E45F29E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415F7B08" w14:textId="19947BF0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-adulthood</w:t>
            </w:r>
            <w:proofErr w:type="gram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6FFC7E3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DA40B1C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94AFB20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C90DF2F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CCEB869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94" w:rsidRPr="001563ED" w14:paraId="2FF6412D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6C796ACB" w14:textId="2E0F04F5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902CDF5" w14:textId="79ACC399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/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BA3EC2C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AA8285A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020F2C4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B0E1C87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927B40" w:rsidRPr="001563ED" w14:paraId="5B298467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152F2694" w14:textId="11DCB4B3" w:rsidR="00927B40" w:rsidRDefault="00927B40" w:rsidP="00927B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CE7BD54" w14:textId="4A809AB5" w:rsidR="00927B40" w:rsidRPr="003719CF" w:rsidRDefault="00927B40" w:rsidP="00927B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/82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15716E1" w14:textId="2EE561F7" w:rsidR="00927B40" w:rsidRPr="003719CF" w:rsidRDefault="00927B40" w:rsidP="00927B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515AE00" w14:textId="6CD843CE" w:rsidR="00927B40" w:rsidRPr="003719CF" w:rsidRDefault="00927B40" w:rsidP="00927B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BC0FE02" w14:textId="14F801E0" w:rsidR="00927B40" w:rsidRPr="003719CF" w:rsidRDefault="00927B40" w:rsidP="00927B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50, 1.34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5DD5B8E" w14:textId="277B9A84" w:rsidR="00927B40" w:rsidRPr="003719CF" w:rsidRDefault="00927B40" w:rsidP="00927B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153694" w:rsidRPr="001563ED" w14:paraId="5FCBB64E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714E3CC0" w14:textId="180BF9DE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17D92A1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96F053A" w14:textId="3F537584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3285AA3" w14:textId="7B459D6F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E29ED83" w14:textId="6C9C1D69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989B3AD" w14:textId="2DC256F4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153694" w:rsidRPr="001563ED" w14:paraId="7192B75C" w14:textId="77777777" w:rsidTr="007522E1">
        <w:trPr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DF88AC" w14:textId="1519743F" w:rsidR="00153694" w:rsidRPr="00B42BA1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AF3B9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B4AD64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6C9D1D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D41575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4824FD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94" w:rsidRPr="001563ED" w14:paraId="5273FF6D" w14:textId="77777777" w:rsidTr="007522E1">
        <w:trPr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3A0D4F" w14:textId="63AEC4F7" w:rsidR="00153694" w:rsidRPr="00B42BA1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1D851C" w14:textId="5A39F883" w:rsidR="00153694" w:rsidRDefault="00927B40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887537" w14:textId="7DC72444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0583FE" w14:textId="5BC7399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565EB" w14:textId="04F93D7C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39627" w14:textId="68B8798A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53694" w:rsidRPr="001563ED" w14:paraId="1DBEFEF4" w14:textId="77777777" w:rsidTr="007522E1">
        <w:trPr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5F0B0" w14:textId="6DA8B54A" w:rsidR="00153694" w:rsidRPr="00B42BA1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EF9559" w14:textId="187FA393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8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414DE1" w14:textId="334752FD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55C58" w14:textId="1E60A411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C4913B" w14:textId="10DF9085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04689D" w14:textId="0CC09388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53694" w:rsidRPr="001563ED" w14:paraId="5F80AD17" w14:textId="77777777" w:rsidTr="007522E1">
        <w:trPr>
          <w:jc w:val="center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A413B" w14:textId="36E76609" w:rsidR="00153694" w:rsidRPr="00B42BA1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53133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D5749" w14:textId="3DA66DBA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A3267" w14:textId="5C5FF7DD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CA408" w14:textId="0F0B412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DC89C" w14:textId="21C89A2E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7522E1" w:rsidRPr="001563ED" w14:paraId="35ED387C" w14:textId="77777777" w:rsidTr="007522E1"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14:paraId="251DA661" w14:textId="77777777" w:rsidR="007522E1" w:rsidRDefault="007522E1" w:rsidP="007522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7BC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RC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7D849B1F" w14:textId="77777777" w:rsidR="007522E1" w:rsidRPr="003719CF" w:rsidRDefault="007522E1" w:rsidP="007522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633FE3D4" w14:textId="77777777" w:rsidR="007522E1" w:rsidRPr="003719CF" w:rsidRDefault="007522E1" w:rsidP="007522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251427B1" w14:textId="77777777" w:rsidR="007522E1" w:rsidRPr="003719CF" w:rsidRDefault="007522E1" w:rsidP="007522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1436574" w14:textId="77777777" w:rsidR="007522E1" w:rsidRDefault="007522E1" w:rsidP="007522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6197D6CD" w14:textId="77777777" w:rsidR="007522E1" w:rsidRDefault="007522E1" w:rsidP="007522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94" w:rsidRPr="001563ED" w14:paraId="1E149D68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689CBF64" w14:textId="1F99238C" w:rsidR="00153694" w:rsidRPr="00437BCB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lescen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0675111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69DEF09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3E821C2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B63E220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1E6A683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94" w:rsidRPr="001563ED" w14:paraId="76860EFF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17E759FA" w14:textId="70DE8A2E" w:rsidR="00153694" w:rsidRPr="001563ED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1739254" w14:textId="0724736D" w:rsidR="00153694" w:rsidRPr="003719CF" w:rsidRDefault="00927B40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153694" w:rsidRPr="003719C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9C1776E" w14:textId="612F6923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E0FABC6" w14:textId="4622E0D6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A3DAB95" w14:textId="14FEB17A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AEC7F79" w14:textId="254B69A4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53694" w:rsidRPr="001563ED" w14:paraId="5EB3D323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0FFA4413" w14:textId="432F0F9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F125510" w14:textId="4413CDC0" w:rsidR="00153694" w:rsidRPr="003719CF" w:rsidRDefault="00927B40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153694" w:rsidRPr="003719C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D55F737" w14:textId="68457BF4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5F9DFDB" w14:textId="5886C7C2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E0DBD76" w14:textId="7D574FB2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0.58, 4.17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02A16BB" w14:textId="1C7406A3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153694" w:rsidRPr="001563ED" w14:paraId="6A2CBE93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33B7D9A1" w14:textId="683B4DB5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F24CF41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22FBB51" w14:textId="3D073451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C31EFEF" w14:textId="037D8F49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2CE980A" w14:textId="7ED69A94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AAB86FB" w14:textId="0EB30B5B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53694" w:rsidRPr="001563ED" w14:paraId="79C17758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51980549" w14:textId="7C549CDE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-adulthood</w:t>
            </w:r>
            <w:proofErr w:type="gram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00FB356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55FC0B7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570D11F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4136549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7215EE3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94" w:rsidRPr="001563ED" w14:paraId="05A45A3D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0E0C5898" w14:textId="4F44D442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AAF68CF" w14:textId="4F2D9042" w:rsidR="00153694" w:rsidRPr="003719CF" w:rsidRDefault="00927B40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6547969" w14:textId="131E74CB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1C26B10" w14:textId="6D2B5941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A922E50" w14:textId="6D245CBF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507834F" w14:textId="502441EA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53694" w:rsidRPr="001563ED" w14:paraId="1BC88664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0D2678EE" w14:textId="0B0B6C1C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7FA00BB" w14:textId="34BA223D" w:rsidR="00153694" w:rsidRPr="003719CF" w:rsidRDefault="00927B40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CFAB73C" w14:textId="1CB91931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9546691" w14:textId="0872B22C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5EFA68F" w14:textId="42383821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5D5ACA4" w14:textId="67056684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153694" w:rsidRPr="001563ED" w14:paraId="32E60F6E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76D87627" w14:textId="24226AA3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939AF7A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50DB828" w14:textId="101941AA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A5EB264" w14:textId="58C3BD2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DEE9AB0" w14:textId="6836898F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5B15583" w14:textId="37DA52BC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153694" w:rsidRPr="001563ED" w14:paraId="76E1DEA4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3EEAB5B2" w14:textId="5C489CD1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D49331F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C3B14B7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1966BE6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2B631F8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2A7C1A5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94" w:rsidRPr="001563ED" w14:paraId="06A2C0C4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52273F79" w14:textId="01977466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6BAF593" w14:textId="265A4282" w:rsidR="00153694" w:rsidRPr="003719CF" w:rsidRDefault="00927B40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D6BE278" w14:textId="115B7871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EDBD5CE" w14:textId="0A490B01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2A6333A" w14:textId="0DA5F4D9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D08076B" w14:textId="7AB0C413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53694" w:rsidRPr="001563ED" w14:paraId="4D37B1B7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2CC9E543" w14:textId="37B4F96B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86D0ECF" w14:textId="2CB8A9DC" w:rsidR="00153694" w:rsidRPr="003719CF" w:rsidRDefault="00927B40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ADE0260" w14:textId="09499136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20DFB48" w14:textId="4282610C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D6DF443" w14:textId="3661F0D3" w:rsidR="00153694" w:rsidRPr="003719CF" w:rsidRDefault="00927B40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E4098E4" w14:textId="309EDE99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153694" w:rsidRPr="001563ED" w14:paraId="5FB5BC3D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14:paraId="6CA99989" w14:textId="5B8B006E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17417BA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DBF1742" w14:textId="2D9E9F86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46EC0CE7" w14:textId="2B291333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8B7D029" w14:textId="0449C11F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6EB9915B" w14:textId="228838F6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7B4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7522E1" w:rsidRPr="001563ED" w14:paraId="4F00EDE0" w14:textId="77777777" w:rsidTr="007522E1"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14:paraId="5A0355FD" w14:textId="77777777" w:rsidR="007522E1" w:rsidRDefault="007522E1" w:rsidP="007522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2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menopausal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D06B5FB" w14:textId="77777777" w:rsidR="007522E1" w:rsidRDefault="007522E1" w:rsidP="007522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15804DAE" w14:textId="77777777" w:rsidR="007522E1" w:rsidRDefault="007522E1" w:rsidP="007522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7630CA79" w14:textId="77777777" w:rsidR="007522E1" w:rsidRPr="003719CF" w:rsidRDefault="007522E1" w:rsidP="007522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48D481FC" w14:textId="77777777" w:rsidR="007522E1" w:rsidRDefault="007522E1" w:rsidP="007522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1B8B8E78" w14:textId="77777777" w:rsidR="007522E1" w:rsidRDefault="007522E1" w:rsidP="007522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94" w:rsidRPr="001563ED" w14:paraId="1F795E57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71B28569" w14:textId="0215A369" w:rsidR="00153694" w:rsidRPr="00837226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lescen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8B50195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30A9576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8148BA9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73EAA49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A17A5D6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94" w:rsidRPr="001563ED" w14:paraId="003DFD2E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0E24F345" w14:textId="6601F68A" w:rsidR="00153694" w:rsidRPr="001563ED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A95525E" w14:textId="53AC99E5" w:rsidR="00153694" w:rsidRDefault="006B7C88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153694" w:rsidRPr="003719C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D85B1C0" w14:textId="41EE8F42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D00BECE" w14:textId="684F88BB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0A4DD8D" w14:textId="25890875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FD40F3D" w14:textId="117FB70B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53694" w:rsidRPr="001563ED" w14:paraId="64FD9A75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65267DE3" w14:textId="0586A824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0B865CE" w14:textId="31A42202" w:rsidR="00153694" w:rsidRDefault="006B7C88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153694" w:rsidRPr="003719C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D2646C3" w14:textId="7BC74684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0755FCA" w14:textId="03C2A196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1E87DA9" w14:textId="5B09FF5A" w:rsidR="00153694" w:rsidRPr="003719CF" w:rsidRDefault="006B7C88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F29757D" w14:textId="7D3344AA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53694" w:rsidRPr="001563ED" w14:paraId="77F6BC1C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701B71DD" w14:textId="3837C292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7EC12AF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695B6E3" w14:textId="5AE349EB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8961136" w14:textId="73C58D9A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01F09ED" w14:textId="73069FDC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1CCA39C" w14:textId="10B1F15B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153694" w:rsidRPr="001563ED" w14:paraId="54E960D0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4F9B76F5" w14:textId="28D13FC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-adulthood</w:t>
            </w:r>
            <w:proofErr w:type="gram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A2F675A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79CB313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18EAF67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9EBD18B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6D29425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94" w:rsidRPr="001563ED" w14:paraId="5CCB7BFA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1833F67D" w14:textId="538C8F33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C83D49B" w14:textId="723FDB22" w:rsidR="00153694" w:rsidRDefault="00CB5F51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88004D2" w14:textId="7466E591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2459CD8" w14:textId="532C408A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39ED8EB" w14:textId="2A45C32C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FF49007" w14:textId="011ECB15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53694" w:rsidRPr="001563ED" w14:paraId="07D123EC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05600642" w14:textId="100CC856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≥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FDCBCAF" w14:textId="3E7A2E12" w:rsidR="00153694" w:rsidRDefault="00CB5F51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6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23F73F1" w14:textId="49194A23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74FD3BF" w14:textId="65747A42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C7B0F25" w14:textId="160765B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800C03A" w14:textId="0AA12E76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53694" w:rsidRPr="001563ED" w14:paraId="300DC63B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7D5BCC07" w14:textId="019CA831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5AF2AB2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C05B5C5" w14:textId="18C62989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21B2EDE" w14:textId="69C45ACC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7E1CE7E" w14:textId="669F068F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CBB9B6E" w14:textId="500F5938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153694" w:rsidRPr="001563ED" w14:paraId="7D4E77E1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1B7A904A" w14:textId="2F59D8D9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7FE2BF7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CE98EB3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7145F6A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39D3F0C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2888B85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94" w:rsidRPr="001563ED" w14:paraId="6320FE5B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4659EAC6" w14:textId="5C7685BF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2908779" w14:textId="6EC81E0E" w:rsidR="00153694" w:rsidRDefault="00CB5F51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DA9E2C1" w14:textId="686B064F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96CEFFC" w14:textId="1A91B90F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33FA0A3" w14:textId="2540CA74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B02846E" w14:textId="3C32C064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53694" w:rsidRPr="001563ED" w14:paraId="19716BF4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03CADBC7" w14:textId="7858825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85E184B" w14:textId="3A5E8A51" w:rsidR="00153694" w:rsidRDefault="00CB5F51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CD6B528" w14:textId="7904D0BC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3F0BD6A" w14:textId="57AF4F59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59F44FA" w14:textId="24D8A502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A2610E0" w14:textId="32E2B3B8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153694" w:rsidRPr="001563ED" w14:paraId="199578D7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14:paraId="2F473CD1" w14:textId="2110D4BF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AF4FB36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035625EE" w14:textId="197B596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1AF9D0BD" w14:textId="360945FD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7CC99BC1" w14:textId="35E902FA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5D6924B0" w14:textId="41A31251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7522E1" w:rsidRPr="001563ED" w14:paraId="7D3B8336" w14:textId="77777777" w:rsidTr="007522E1"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14:paraId="16499198" w14:textId="77777777" w:rsidR="007522E1" w:rsidRDefault="007522E1" w:rsidP="007522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2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menopausal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1F63449E" w14:textId="77777777" w:rsidR="007522E1" w:rsidRDefault="007522E1" w:rsidP="007522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3E4C376B" w14:textId="77777777" w:rsidR="007522E1" w:rsidRPr="003719CF" w:rsidRDefault="007522E1" w:rsidP="007522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0CF6CB6E" w14:textId="77777777" w:rsidR="007522E1" w:rsidRPr="003719CF" w:rsidRDefault="007522E1" w:rsidP="007522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72E70057" w14:textId="77777777" w:rsidR="007522E1" w:rsidRDefault="007522E1" w:rsidP="007522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23051174" w14:textId="77777777" w:rsidR="007522E1" w:rsidRDefault="007522E1" w:rsidP="007522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94" w:rsidRPr="001563ED" w14:paraId="02595D97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6F25B988" w14:textId="070FFC85" w:rsidR="00153694" w:rsidRPr="00837226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lescen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54B8D9F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E84BFF1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5C4365A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365DE35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60A63FC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94" w:rsidRPr="001563ED" w14:paraId="3BC18BD7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396811B8" w14:textId="2B594CD9" w:rsidR="00153694" w:rsidRPr="001563ED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87C8B99" w14:textId="756FEBE6" w:rsidR="00153694" w:rsidRDefault="00CB5F51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153694" w:rsidRPr="003719C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D044F91" w14:textId="71D37BE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96D1F20" w14:textId="50BE0640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A500A54" w14:textId="74557C38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BA93486" w14:textId="1325022B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53694" w:rsidRPr="001563ED" w14:paraId="5E99FC12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0B1E8842" w14:textId="6107E791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D5DF497" w14:textId="51481D7E" w:rsidR="00153694" w:rsidRDefault="00CB5F51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153694" w:rsidRPr="003719C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87D0992" w14:textId="07649CEC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FE4C8CE" w14:textId="04B11CEE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6F86B77" w14:textId="3B28B524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33F8BE6" w14:textId="21FB6909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153694" w:rsidRPr="001563ED" w14:paraId="6F987CE6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546823B1" w14:textId="7B3BC503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A2E1F62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676C387" w14:textId="349CAAEC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537CC1C" w14:textId="48BDE109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89E459C" w14:textId="3EB24AAB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AE139AD" w14:textId="571B4C2F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153694" w:rsidRPr="001563ED" w14:paraId="0A003823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47FC6FD3" w14:textId="4A409071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-adulthood</w:t>
            </w:r>
            <w:proofErr w:type="gram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A5ADDA0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AF51326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6EC7258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7EB7622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F1FB9DE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94" w:rsidRPr="001563ED" w14:paraId="24726166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457649BE" w14:textId="49A8BDDE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5F7CC3F" w14:textId="35C271F7" w:rsidR="00153694" w:rsidRDefault="00CB5F51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E637F00" w14:textId="2367D21B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A0C1556" w14:textId="0E76974A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C9B8BA3" w14:textId="0B07FAF8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648CEBF" w14:textId="77DD2EF2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53694" w:rsidRPr="001563ED" w14:paraId="38898493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530F38EE" w14:textId="4070AB8A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A07E91E" w14:textId="1399CA40" w:rsidR="00153694" w:rsidRDefault="00CB5F51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C86D187" w14:textId="348EBDD3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B2119A3" w14:textId="2B80D8C2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FE143C8" w14:textId="11B9EE1D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FF200A9" w14:textId="49392D20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153694" w:rsidRPr="001563ED" w14:paraId="2C8676DB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0EAFC848" w14:textId="49A42CB6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A33393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7FE3177" w14:textId="1CE023BC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DBCA2BB" w14:textId="096A239E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8BBCD8D" w14:textId="081AEEF3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7C99089" w14:textId="3D8F1E7E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53694" w:rsidRPr="001563ED" w14:paraId="768DABCE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3D8A802F" w14:textId="4631C9A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5644FA3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44FDB68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6A111A7" w14:textId="77777777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C2F0AA9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3B8CAD1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94" w:rsidRPr="001563ED" w14:paraId="325CB36C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3404FFEA" w14:textId="6C28A333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EDA7412" w14:textId="6CF4A984" w:rsidR="00153694" w:rsidRDefault="00CB5F51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DA3BBFE" w14:textId="66EE95D2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D6FD6DD" w14:textId="303B18AF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692C315" w14:textId="2C91CF6E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75304EC" w14:textId="64051A8C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53694" w:rsidRPr="001563ED" w14:paraId="0BB5C399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nil"/>
            </w:tcBorders>
          </w:tcPr>
          <w:p w14:paraId="295C018A" w14:textId="07C44EC6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9B3D3AA" w14:textId="71DFC694" w:rsidR="00153694" w:rsidRDefault="00CB5F51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15369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2CBF402" w14:textId="3C335E20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55C9CA3" w14:textId="71E3C12E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19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CF1DDA0" w14:textId="2471F854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5D016BF" w14:textId="00BD3D11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53694" w:rsidRPr="001563ED" w14:paraId="70879125" w14:textId="77777777" w:rsidTr="007522E1">
        <w:trPr>
          <w:jc w:val="center"/>
        </w:trPr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14:paraId="571D81B9" w14:textId="7F09C92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2067871" w14:textId="77777777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D473F8B" w14:textId="67FF0AC6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615DB60C" w14:textId="45B3548D" w:rsidR="00153694" w:rsidRPr="003719CF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31DE29E" w14:textId="54B80698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0C8BB5B2" w14:textId="4B46E10D" w:rsidR="00153694" w:rsidRDefault="00153694" w:rsidP="001536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B7C8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</w:tbl>
    <w:p w14:paraId="1BD8283D" w14:textId="77777777" w:rsidR="004702DA" w:rsidRPr="00384E57" w:rsidRDefault="004702DA" w:rsidP="004702D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4E57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gramStart"/>
      <w:r>
        <w:rPr>
          <w:rFonts w:ascii="Times New Roman" w:hAnsi="Times New Roman" w:cs="Times New Roman"/>
          <w:sz w:val="20"/>
          <w:szCs w:val="20"/>
        </w:rPr>
        <w:t>OR,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odds ratio</w:t>
      </w:r>
      <w:r w:rsidRPr="00384E57">
        <w:rPr>
          <w:rFonts w:ascii="Times New Roman" w:hAnsi="Times New Roman" w:cs="Times New Roman"/>
          <w:sz w:val="20"/>
          <w:szCs w:val="20"/>
        </w:rPr>
        <w:t>; CI, confidence interval.</w:t>
      </w:r>
    </w:p>
    <w:p w14:paraId="78506E27" w14:textId="525AA989" w:rsidR="007522E1" w:rsidRPr="002E511B" w:rsidRDefault="007522E1" w:rsidP="007522E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E511B">
        <w:rPr>
          <w:rFonts w:ascii="Times New Roman" w:hAnsi="Times New Roman" w:cs="Times New Roman"/>
          <w:sz w:val="20"/>
          <w:szCs w:val="20"/>
        </w:rPr>
        <w:t>Total</w:t>
      </w:r>
      <w:proofErr w:type="spellEnd"/>
      <w:r w:rsidRPr="002E511B">
        <w:rPr>
          <w:rFonts w:ascii="Times New Roman" w:hAnsi="Times New Roman" w:cs="Times New Roman"/>
          <w:sz w:val="20"/>
          <w:szCs w:val="20"/>
        </w:rPr>
        <w:t xml:space="preserve"> physical activity was calculated as the sum of moderate and vigorous physical activity.</w:t>
      </w:r>
    </w:p>
    <w:p w14:paraId="4E8C5FEF" w14:textId="1B222EE3" w:rsidR="004702DA" w:rsidRDefault="007522E1" w:rsidP="004702D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4702DA" w:rsidRPr="00384E57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="004702DA" w:rsidRPr="00384E57">
        <w:rPr>
          <w:rFonts w:ascii="Times New Roman" w:hAnsi="Times New Roman" w:cs="Times New Roman"/>
          <w:sz w:val="20"/>
          <w:szCs w:val="20"/>
        </w:rPr>
        <w:t xml:space="preserve"> for </w:t>
      </w:r>
      <w:r w:rsidR="004702DA" w:rsidRPr="00A55894">
        <w:rPr>
          <w:rFonts w:ascii="Times New Roman" w:hAnsi="Times New Roman" w:cs="Times New Roman"/>
          <w:sz w:val="20"/>
          <w:szCs w:val="20"/>
        </w:rPr>
        <w:t>personal history of breast cancer (no/yes), oral contraceptive use (never/ever), breastfeeding (never/ever), HRT use (never/ever) and tubal ligation (no/yes).</w:t>
      </w:r>
    </w:p>
    <w:p w14:paraId="65F8B82B" w14:textId="11BE3A8B" w:rsidR="007522E1" w:rsidRDefault="007522E1" w:rsidP="004702D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E511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E511B">
        <w:rPr>
          <w:rFonts w:ascii="Times New Roman" w:hAnsi="Times New Roman" w:cs="Times New Roman"/>
          <w:sz w:val="20"/>
          <w:szCs w:val="20"/>
        </w:rPr>
        <w:t>Overall</w:t>
      </w:r>
      <w:proofErr w:type="spellEnd"/>
      <w:r w:rsidRPr="002E511B">
        <w:rPr>
          <w:rFonts w:ascii="Times New Roman" w:hAnsi="Times New Roman" w:cs="Times New Roman"/>
          <w:sz w:val="20"/>
          <w:szCs w:val="20"/>
        </w:rPr>
        <w:t xml:space="preserve"> (ages 12–34) was calculated by summing and averaging the metabolic equivalent of the five predefined age periods.</w:t>
      </w:r>
    </w:p>
    <w:bookmarkEnd w:id="0"/>
    <w:p w14:paraId="240DBA88" w14:textId="63C81561" w:rsidR="004702DA" w:rsidRDefault="004702DA">
      <w:pPr>
        <w:widowControl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702DA" w:rsidSect="00A92E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.AppleSystemUIFont">
    <w:altName w:val="Cambria"/>
    <w:charset w:val="00"/>
    <w:family w:val="roman"/>
    <w:pitch w:val="default"/>
  </w:font>
  <w:font w:name=".SFUI-Regular">
    <w:altName w:val="Cambria"/>
    <w:charset w:val="00"/>
    <w:family w:val="roman"/>
    <w:pitch w:val="default"/>
  </w:font>
  <w:font w:name=".SFUI-RegularItalic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52ACC"/>
    <w:multiLevelType w:val="multilevel"/>
    <w:tmpl w:val="15A84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3533F3"/>
    <w:multiLevelType w:val="hybridMultilevel"/>
    <w:tmpl w:val="7294F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2631F6"/>
    <w:multiLevelType w:val="multilevel"/>
    <w:tmpl w:val="B59ED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841B37"/>
    <w:multiLevelType w:val="hybridMultilevel"/>
    <w:tmpl w:val="95E4F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650FF"/>
    <w:multiLevelType w:val="multilevel"/>
    <w:tmpl w:val="F62C9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744721"/>
    <w:multiLevelType w:val="multilevel"/>
    <w:tmpl w:val="DD1AC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C2522B"/>
    <w:multiLevelType w:val="multilevel"/>
    <w:tmpl w:val="0BCE1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842797"/>
    <w:multiLevelType w:val="multilevel"/>
    <w:tmpl w:val="1DA22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8D57ED"/>
    <w:multiLevelType w:val="multilevel"/>
    <w:tmpl w:val="EEEA1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5316D2"/>
    <w:multiLevelType w:val="hybridMultilevel"/>
    <w:tmpl w:val="4B849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086EA3"/>
    <w:multiLevelType w:val="hybridMultilevel"/>
    <w:tmpl w:val="1422A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236371"/>
    <w:multiLevelType w:val="hybridMultilevel"/>
    <w:tmpl w:val="84E824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B175CA"/>
    <w:multiLevelType w:val="hybridMultilevel"/>
    <w:tmpl w:val="17B85E3E"/>
    <w:lvl w:ilvl="0" w:tplc="E6D0791E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B95673"/>
    <w:multiLevelType w:val="hybridMultilevel"/>
    <w:tmpl w:val="5AA033DC"/>
    <w:lvl w:ilvl="0" w:tplc="C5CA56C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0114519">
    <w:abstractNumId w:val="13"/>
  </w:num>
  <w:num w:numId="2" w16cid:durableId="410542945">
    <w:abstractNumId w:val="10"/>
  </w:num>
  <w:num w:numId="3" w16cid:durableId="1364281166">
    <w:abstractNumId w:val="1"/>
  </w:num>
  <w:num w:numId="4" w16cid:durableId="1219054239">
    <w:abstractNumId w:val="9"/>
  </w:num>
  <w:num w:numId="5" w16cid:durableId="64618899">
    <w:abstractNumId w:val="3"/>
  </w:num>
  <w:num w:numId="6" w16cid:durableId="16184141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32878172">
    <w:abstractNumId w:val="7"/>
  </w:num>
  <w:num w:numId="8" w16cid:durableId="1936399545">
    <w:abstractNumId w:val="2"/>
  </w:num>
  <w:num w:numId="9" w16cid:durableId="164050063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498544527">
    <w:abstractNumId w:val="4"/>
  </w:num>
  <w:num w:numId="11" w16cid:durableId="1168058238">
    <w:abstractNumId w:val="12"/>
  </w:num>
  <w:num w:numId="12" w16cid:durableId="891771320">
    <w:abstractNumId w:val="0"/>
  </w:num>
  <w:num w:numId="13" w16cid:durableId="1065102901">
    <w:abstractNumId w:val="8"/>
  </w:num>
  <w:num w:numId="14" w16cid:durableId="17428733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614"/>
    <w:rsid w:val="00012A9F"/>
    <w:rsid w:val="00022965"/>
    <w:rsid w:val="00031CF3"/>
    <w:rsid w:val="000C31C6"/>
    <w:rsid w:val="000D3F32"/>
    <w:rsid w:val="000F4F2F"/>
    <w:rsid w:val="00105FC9"/>
    <w:rsid w:val="00122FF7"/>
    <w:rsid w:val="00153694"/>
    <w:rsid w:val="00175745"/>
    <w:rsid w:val="001828ED"/>
    <w:rsid w:val="001C04CC"/>
    <w:rsid w:val="001F46EA"/>
    <w:rsid w:val="002065ED"/>
    <w:rsid w:val="00226ED0"/>
    <w:rsid w:val="00237980"/>
    <w:rsid w:val="00274EF4"/>
    <w:rsid w:val="002C74C5"/>
    <w:rsid w:val="002E638D"/>
    <w:rsid w:val="00305360"/>
    <w:rsid w:val="00346F01"/>
    <w:rsid w:val="00352E28"/>
    <w:rsid w:val="00387360"/>
    <w:rsid w:val="00395097"/>
    <w:rsid w:val="0039709F"/>
    <w:rsid w:val="003A66D8"/>
    <w:rsid w:val="003B6614"/>
    <w:rsid w:val="003E0420"/>
    <w:rsid w:val="003E3BD7"/>
    <w:rsid w:val="004302D0"/>
    <w:rsid w:val="004702DA"/>
    <w:rsid w:val="004966C6"/>
    <w:rsid w:val="004B1640"/>
    <w:rsid w:val="004C14AA"/>
    <w:rsid w:val="005015AE"/>
    <w:rsid w:val="00542D5F"/>
    <w:rsid w:val="00575384"/>
    <w:rsid w:val="006110F4"/>
    <w:rsid w:val="00640DB9"/>
    <w:rsid w:val="006464C6"/>
    <w:rsid w:val="0067435F"/>
    <w:rsid w:val="006A4229"/>
    <w:rsid w:val="006A736A"/>
    <w:rsid w:val="006B7C88"/>
    <w:rsid w:val="006E15F0"/>
    <w:rsid w:val="00700E45"/>
    <w:rsid w:val="00721A93"/>
    <w:rsid w:val="00731668"/>
    <w:rsid w:val="007522E1"/>
    <w:rsid w:val="00752D89"/>
    <w:rsid w:val="007618F1"/>
    <w:rsid w:val="0076386E"/>
    <w:rsid w:val="007717BA"/>
    <w:rsid w:val="007E0CC6"/>
    <w:rsid w:val="007E647A"/>
    <w:rsid w:val="00806F8B"/>
    <w:rsid w:val="00814F23"/>
    <w:rsid w:val="008443C7"/>
    <w:rsid w:val="008465EF"/>
    <w:rsid w:val="00863CB8"/>
    <w:rsid w:val="00897B96"/>
    <w:rsid w:val="008C268B"/>
    <w:rsid w:val="008C7596"/>
    <w:rsid w:val="00900FBB"/>
    <w:rsid w:val="00901544"/>
    <w:rsid w:val="00927B40"/>
    <w:rsid w:val="00981508"/>
    <w:rsid w:val="00982955"/>
    <w:rsid w:val="009B3A8F"/>
    <w:rsid w:val="00A84769"/>
    <w:rsid w:val="00A92E9F"/>
    <w:rsid w:val="00AC1C02"/>
    <w:rsid w:val="00AD02F1"/>
    <w:rsid w:val="00AD63BF"/>
    <w:rsid w:val="00B215DF"/>
    <w:rsid w:val="00B40BF7"/>
    <w:rsid w:val="00BC2AD3"/>
    <w:rsid w:val="00BC3E84"/>
    <w:rsid w:val="00BD2711"/>
    <w:rsid w:val="00BF3C8A"/>
    <w:rsid w:val="00C22F2E"/>
    <w:rsid w:val="00C5028F"/>
    <w:rsid w:val="00C75EFE"/>
    <w:rsid w:val="00CB5F51"/>
    <w:rsid w:val="00CE6EEA"/>
    <w:rsid w:val="00D17B1C"/>
    <w:rsid w:val="00D32204"/>
    <w:rsid w:val="00D34DD3"/>
    <w:rsid w:val="00D66F9D"/>
    <w:rsid w:val="00D744F4"/>
    <w:rsid w:val="00D85BFF"/>
    <w:rsid w:val="00E12DA0"/>
    <w:rsid w:val="00E30F85"/>
    <w:rsid w:val="00E65804"/>
    <w:rsid w:val="00E72CBB"/>
    <w:rsid w:val="00EB4FC4"/>
    <w:rsid w:val="00EE2362"/>
    <w:rsid w:val="00EE3CEC"/>
    <w:rsid w:val="00F04288"/>
    <w:rsid w:val="00F86179"/>
    <w:rsid w:val="00FE4403"/>
    <w:rsid w:val="00FE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509E0"/>
  <w15:chartTrackingRefBased/>
  <w15:docId w15:val="{5180D945-4297-40C6-9E53-8C4F7ECB6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F9D"/>
    <w:pPr>
      <w:widowControl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B6614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2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E9F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52D89"/>
    <w:rPr>
      <w:color w:val="808080"/>
    </w:rPr>
  </w:style>
  <w:style w:type="paragraph" w:styleId="ListParagraph">
    <w:name w:val="List Paragraph"/>
    <w:basedOn w:val="Normal"/>
    <w:uiPriority w:val="34"/>
    <w:qFormat/>
    <w:rsid w:val="00274EF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26ED0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226ED0"/>
    <w:rPr>
      <w:color w:val="0000FF"/>
      <w:u w:val="single"/>
    </w:rPr>
  </w:style>
  <w:style w:type="paragraph" w:customStyle="1" w:styleId="Default">
    <w:name w:val="Default"/>
    <w:rsid w:val="00226E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26ED0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226ED0"/>
  </w:style>
  <w:style w:type="paragraph" w:styleId="Header">
    <w:name w:val="header"/>
    <w:basedOn w:val="Normal"/>
    <w:link w:val="HeaderChar"/>
    <w:uiPriority w:val="99"/>
    <w:unhideWhenUsed/>
    <w:rsid w:val="00226E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D0"/>
  </w:style>
  <w:style w:type="paragraph" w:styleId="Footer">
    <w:name w:val="footer"/>
    <w:basedOn w:val="Normal"/>
    <w:link w:val="FooterChar"/>
    <w:uiPriority w:val="99"/>
    <w:unhideWhenUsed/>
    <w:rsid w:val="00226E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D0"/>
  </w:style>
  <w:style w:type="paragraph" w:customStyle="1" w:styleId="p1">
    <w:name w:val="p1"/>
    <w:basedOn w:val="Normal"/>
    <w:rsid w:val="00226ED0"/>
    <w:pPr>
      <w:widowControl/>
      <w:spacing w:after="0" w:line="240" w:lineRule="auto"/>
    </w:pPr>
    <w:rPr>
      <w:rFonts w:ascii=".AppleSystemUIFont" w:eastAsiaTheme="minorEastAsia" w:hAnsi=".AppleSystemUIFont" w:cs="Times New Roman"/>
      <w:sz w:val="26"/>
      <w:szCs w:val="26"/>
      <w:lang w:val="en-CA"/>
    </w:rPr>
  </w:style>
  <w:style w:type="character" w:customStyle="1" w:styleId="s1">
    <w:name w:val="s1"/>
    <w:basedOn w:val="DefaultParagraphFont"/>
    <w:rsid w:val="00226ED0"/>
    <w:rPr>
      <w:rFonts w:ascii=".SFUI-Regular" w:hAnsi=".SFUI-Regular" w:hint="default"/>
      <w:b w:val="0"/>
      <w:bCs w:val="0"/>
      <w:i w:val="0"/>
      <w:iCs w:val="0"/>
      <w:sz w:val="26"/>
      <w:szCs w:val="26"/>
    </w:rPr>
  </w:style>
  <w:style w:type="character" w:customStyle="1" w:styleId="s2">
    <w:name w:val="s2"/>
    <w:basedOn w:val="DefaultParagraphFont"/>
    <w:rsid w:val="00226ED0"/>
    <w:rPr>
      <w:rFonts w:ascii=".SFUI-RegularItalic" w:hAnsi=".SFUI-RegularItalic" w:hint="default"/>
      <w:b w:val="0"/>
      <w:bCs w:val="0"/>
      <w:i/>
      <w:iCs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6ED0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26ED0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226ED0"/>
    <w:pPr>
      <w:widowControl/>
      <w:spacing w:after="0" w:line="240" w:lineRule="auto"/>
    </w:pPr>
    <w:rPr>
      <w:rFonts w:ascii="Calibri" w:hAnsi="Calibri" w:cs="Calibri"/>
      <w:sz w:val="20"/>
      <w:szCs w:val="20"/>
    </w:rPr>
  </w:style>
  <w:style w:type="character" w:customStyle="1" w:styleId="apple-converted-space">
    <w:name w:val="apple-converted-space"/>
    <w:basedOn w:val="DefaultParagraphFont"/>
    <w:rsid w:val="00226ED0"/>
  </w:style>
  <w:style w:type="character" w:styleId="PageNumber">
    <w:name w:val="page number"/>
    <w:basedOn w:val="DefaultParagraphFont"/>
    <w:uiPriority w:val="99"/>
    <w:unhideWhenUsed/>
    <w:rsid w:val="00226ED0"/>
  </w:style>
  <w:style w:type="character" w:styleId="LineNumber">
    <w:name w:val="line number"/>
    <w:basedOn w:val="DefaultParagraphFont"/>
    <w:uiPriority w:val="99"/>
    <w:semiHidden/>
    <w:unhideWhenUsed/>
    <w:rsid w:val="00226ED0"/>
  </w:style>
  <w:style w:type="paragraph" w:styleId="HTMLAddress">
    <w:name w:val="HTML Address"/>
    <w:basedOn w:val="Normal"/>
    <w:link w:val="HTMLAddressChar"/>
    <w:uiPriority w:val="99"/>
    <w:semiHidden/>
    <w:unhideWhenUsed/>
    <w:rsid w:val="00226ED0"/>
    <w:pPr>
      <w:widowControl/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26ED0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meta-author-affiliation">
    <w:name w:val="meta-author-affiliation"/>
    <w:basedOn w:val="Normal"/>
    <w:rsid w:val="00226ED0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226ED0"/>
    <w:pPr>
      <w:widowControl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BodyTextIndentChar">
    <w:name w:val="Body Text Indent Char"/>
    <w:basedOn w:val="DefaultParagraphFont"/>
    <w:link w:val="BodyTextIndent"/>
    <w:rsid w:val="00226ED0"/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cf01">
    <w:name w:val="cf01"/>
    <w:basedOn w:val="DefaultParagraphFont"/>
    <w:rsid w:val="00226ED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26ED0"/>
    <w:rPr>
      <w:rFonts w:ascii="Segoe UI" w:hAnsi="Segoe UI" w:cs="Segoe UI" w:hint="default"/>
      <w:color w:val="242021"/>
      <w:sz w:val="18"/>
      <w:szCs w:val="18"/>
    </w:rPr>
  </w:style>
  <w:style w:type="character" w:customStyle="1" w:styleId="cf21">
    <w:name w:val="cf21"/>
    <w:basedOn w:val="DefaultParagraphFont"/>
    <w:rsid w:val="00226ED0"/>
    <w:rPr>
      <w:rFonts w:ascii="Segoe UI" w:hAnsi="Segoe UI" w:cs="Segoe UI" w:hint="default"/>
      <w:color w:val="33333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9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5</TotalTime>
  <Pages>2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uyonnet</dc:creator>
  <cp:keywords/>
  <dc:description/>
  <cp:lastModifiedBy>Guyonnet, Emma L.</cp:lastModifiedBy>
  <cp:revision>82</cp:revision>
  <dcterms:created xsi:type="dcterms:W3CDTF">2022-06-14T01:48:00Z</dcterms:created>
  <dcterms:modified xsi:type="dcterms:W3CDTF">2023-10-19T14:25:00Z</dcterms:modified>
</cp:coreProperties>
</file>